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13F" w:rsidRDefault="00CE113F" w:rsidP="00CE113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ultimedi</w:t>
      </w:r>
      <w:r>
        <w:rPr>
          <w:rFonts w:ascii="Times New Roman" w:hAnsi="Times New Roman" w:cs="Times New Roman"/>
          <w:b/>
          <w:sz w:val="24"/>
          <w:szCs w:val="24"/>
        </w:rPr>
        <w:t xml:space="preserve">a Appendix 4. </w:t>
      </w:r>
      <w:r w:rsidRPr="00F51DE6">
        <w:rPr>
          <w:rFonts w:ascii="Times New Roman" w:hAnsi="Times New Roman" w:cs="Times New Roman"/>
          <w:sz w:val="24"/>
          <w:szCs w:val="24"/>
        </w:rPr>
        <w:t>Example of an individual presenting a high variation of daily and 6-hour premature ventricular complex burden monitored on the adhesive single-lead electrocardiogram patch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CE113F" w:rsidRPr="00BB66A4" w:rsidRDefault="00CE113F" w:rsidP="00CE113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B66A4">
        <w:rPr>
          <w:rFonts w:ascii="Times New Roman" w:hAnsi="Times New Roman" w:cs="Times New Roman"/>
          <w:sz w:val="24"/>
          <w:szCs w:val="24"/>
        </w:rPr>
        <w:t>Abbreviations: ECG, electrocardiogram; PVC, premature ventricular complex.</w:t>
      </w:r>
    </w:p>
    <w:p w:rsidR="00CE113F" w:rsidRPr="00F51DE6" w:rsidRDefault="00CE113F" w:rsidP="00CE113F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1261EC1" wp14:editId="1E76AC41">
            <wp:extent cx="5731510" cy="2838450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2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113F" w:rsidRPr="00F51DE6" w:rsidRDefault="00CE113F" w:rsidP="00CE113F">
      <w:pPr>
        <w:spacing w:line="240" w:lineRule="auto"/>
        <w:rPr>
          <w:b/>
        </w:rPr>
      </w:pPr>
    </w:p>
    <w:p w:rsidR="00555B71" w:rsidRDefault="00CE113F" w:rsidP="00CE113F">
      <w:pPr>
        <w:spacing w:line="240" w:lineRule="auto"/>
      </w:pPr>
    </w:p>
    <w:sectPr w:rsidR="00555B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13F"/>
    <w:rsid w:val="0011355B"/>
    <w:rsid w:val="00B54283"/>
    <w:rsid w:val="00CE1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BEE658-3941-40B5-9C98-B2C0FACA8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113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효정</dc:creator>
  <cp:keywords/>
  <dc:description/>
  <cp:lastModifiedBy>안효정</cp:lastModifiedBy>
  <cp:revision>1</cp:revision>
  <dcterms:created xsi:type="dcterms:W3CDTF">2023-09-03T10:26:00Z</dcterms:created>
  <dcterms:modified xsi:type="dcterms:W3CDTF">2023-09-03T10:27:00Z</dcterms:modified>
</cp:coreProperties>
</file>